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BD0F6" w14:textId="56F028F2" w:rsidR="005C2FB2" w:rsidRPr="005C2FB2" w:rsidRDefault="005C2FB2" w:rsidP="005C2FB2">
      <w:pPr>
        <w:pStyle w:val="Caption"/>
        <w:keepNext/>
        <w:rPr>
          <w:sz w:val="24"/>
          <w:szCs w:val="24"/>
        </w:rPr>
      </w:pPr>
    </w:p>
    <w:tbl>
      <w:tblPr>
        <w:tblpPr w:leftFromText="180" w:rightFromText="180" w:vertAnchor="page" w:horzAnchor="margin" w:tblpY="236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96"/>
        <w:gridCol w:w="1309"/>
        <w:gridCol w:w="1335"/>
        <w:gridCol w:w="1309"/>
        <w:gridCol w:w="1474"/>
        <w:gridCol w:w="817"/>
      </w:tblGrid>
      <w:tr w:rsidR="005C2FB2" w:rsidRPr="006640DF" w14:paraId="41C6D13A" w14:textId="77777777" w:rsidTr="005C2FB2">
        <w:tc>
          <w:tcPr>
            <w:tcW w:w="23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B198B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bookmarkStart w:id="0" w:name="_Hlk192616535"/>
            <w:proofErr w:type="spellStart"/>
            <w:r w:rsidRPr="006640DF">
              <w:rPr>
                <w:rFonts w:cstheme="minorHAnsi"/>
                <w:b/>
                <w:bCs/>
              </w:rPr>
              <w:t>TeamSTEPPS</w:t>
            </w:r>
            <w:proofErr w:type="spellEnd"/>
            <w:r w:rsidRPr="006640DF">
              <w:rPr>
                <w:rFonts w:cstheme="minorHAnsi"/>
                <w:b/>
                <w:bCs/>
              </w:rPr>
              <w:t xml:space="preserve"> Score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D0053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Overall</w:t>
            </w:r>
          </w:p>
          <w:p w14:paraId="78422114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(n=60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FBED8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Physician</w:t>
            </w:r>
          </w:p>
          <w:p w14:paraId="2AD55301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(n=15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DE0ED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Nurse</w:t>
            </w:r>
          </w:p>
          <w:p w14:paraId="65EC919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(n=3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A4A3D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Pharmacist (n=15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ECDB8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  <w:b/>
                <w:bCs/>
              </w:rPr>
              <w:t>P value</w:t>
            </w:r>
          </w:p>
        </w:tc>
      </w:tr>
      <w:tr w:rsidR="005C2FB2" w:rsidRPr="006640DF" w14:paraId="28BEDD62" w14:textId="77777777" w:rsidTr="005C2FB2">
        <w:tc>
          <w:tcPr>
            <w:tcW w:w="23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57F8E" w14:textId="77777777" w:rsidR="005C2FB2" w:rsidRPr="006640DF" w:rsidRDefault="005C2FB2" w:rsidP="005C2FB2">
            <w:pPr>
              <w:rPr>
                <w:rFonts w:cstheme="minorHAnsi"/>
                <w:b/>
                <w:bCs/>
              </w:rPr>
            </w:pPr>
            <w:r w:rsidRPr="006640DF">
              <w:rPr>
                <w:rFonts w:cstheme="minorHAnsi"/>
                <w:b/>
                <w:bCs/>
              </w:rPr>
              <w:t>Overall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B2A21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5BE8A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98FD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FD98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9FAF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</w:tr>
      <w:tr w:rsidR="005C2FB2" w:rsidRPr="006640DF" w14:paraId="70583875" w14:textId="77777777" w:rsidTr="005C2FB2">
        <w:tc>
          <w:tcPr>
            <w:tcW w:w="23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FBCC9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proofErr w:type="spellStart"/>
            <w:r w:rsidRPr="006640DF">
              <w:rPr>
                <w:rFonts w:cstheme="minorHAnsi"/>
              </w:rPr>
              <w:t>Mean±SD</w:t>
            </w:r>
            <w:proofErr w:type="spellEnd"/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A5019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9±0.62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FAA32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74±0.27</w:t>
            </w:r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11535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7±0.59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7724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49±0.74</w:t>
            </w: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93BC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.003</w:t>
            </w:r>
          </w:p>
        </w:tc>
      </w:tr>
      <w:tr w:rsidR="005C2FB2" w:rsidRPr="006640DF" w14:paraId="421C236F" w14:textId="77777777" w:rsidTr="005C2FB2">
        <w:tc>
          <w:tcPr>
            <w:tcW w:w="239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ACCA1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r w:rsidRPr="006640DF">
              <w:rPr>
                <w:rFonts w:cstheme="minorHAnsi"/>
              </w:rPr>
              <w:t>Median (IQR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8F42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98 (0.86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BA12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63 (0.42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27AB0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93 (0.89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96EC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53 (1.18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BB504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-</w:t>
            </w:r>
          </w:p>
        </w:tc>
      </w:tr>
      <w:tr w:rsidR="005C2FB2" w:rsidRPr="006640DF" w14:paraId="2A1CA0DD" w14:textId="77777777" w:rsidTr="005C2FB2">
        <w:tc>
          <w:tcPr>
            <w:tcW w:w="239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83004" w14:textId="77777777" w:rsidR="005C2FB2" w:rsidRPr="006640DF" w:rsidRDefault="005C2FB2" w:rsidP="005C2FB2">
            <w:pPr>
              <w:rPr>
                <w:rFonts w:cstheme="minorHAnsi"/>
                <w:b/>
                <w:bCs/>
              </w:rPr>
            </w:pPr>
            <w:r w:rsidRPr="006640DF">
              <w:rPr>
                <w:rFonts w:cstheme="minorHAnsi"/>
                <w:b/>
                <w:bCs/>
              </w:rPr>
              <w:t>Team Structure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6E95D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35B71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7E2E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8A47D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B30D1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</w:tr>
      <w:tr w:rsidR="005C2FB2" w:rsidRPr="006640DF" w14:paraId="46CAD49C" w14:textId="77777777" w:rsidTr="005C2FB2">
        <w:tc>
          <w:tcPr>
            <w:tcW w:w="23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3F715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proofErr w:type="spellStart"/>
            <w:r w:rsidRPr="006640DF">
              <w:rPr>
                <w:rFonts w:cstheme="minorHAnsi"/>
              </w:rPr>
              <w:t>Mean±SD</w:t>
            </w:r>
            <w:proofErr w:type="spellEnd"/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AAE54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18±1.00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EB43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67±0.72</w:t>
            </w:r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48AC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±0.79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9DDF2C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3.07±1.10</w:t>
            </w: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768C3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-</w:t>
            </w:r>
          </w:p>
        </w:tc>
      </w:tr>
      <w:tr w:rsidR="005C2FB2" w:rsidRPr="006640DF" w14:paraId="371CF8C8" w14:textId="77777777" w:rsidTr="005C2FB2">
        <w:tc>
          <w:tcPr>
            <w:tcW w:w="239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B415B" w14:textId="77777777" w:rsidR="005C2FB2" w:rsidRPr="006640DF" w:rsidRDefault="005C2FB2" w:rsidP="005C2FB2">
            <w:pPr>
              <w:ind w:left="720"/>
              <w:jc w:val="thaiDistribute"/>
              <w:rPr>
                <w:rFonts w:cstheme="minorHAnsi"/>
              </w:rPr>
            </w:pPr>
            <w:r w:rsidRPr="006640DF">
              <w:rPr>
                <w:rFonts w:cstheme="minorHAnsi"/>
              </w:rPr>
              <w:t>Median (IQR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173459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2.00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01094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1.0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8B3DD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1.0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904A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3.00 (2.00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4F6CD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.001</w:t>
            </w:r>
          </w:p>
        </w:tc>
      </w:tr>
      <w:tr w:rsidR="005C2FB2" w:rsidRPr="006640DF" w14:paraId="33169374" w14:textId="77777777" w:rsidTr="005C2FB2">
        <w:tc>
          <w:tcPr>
            <w:tcW w:w="239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0D01E" w14:textId="77777777" w:rsidR="005C2FB2" w:rsidRPr="006640DF" w:rsidRDefault="005C2FB2" w:rsidP="005C2FB2">
            <w:pPr>
              <w:rPr>
                <w:rFonts w:cstheme="minorHAnsi"/>
                <w:b/>
                <w:bCs/>
              </w:rPr>
            </w:pPr>
            <w:r w:rsidRPr="006640DF">
              <w:rPr>
                <w:rFonts w:cstheme="minorHAnsi"/>
                <w:b/>
                <w:bCs/>
              </w:rPr>
              <w:t>Communication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D095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BD43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8073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1A248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B6A38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</w:tr>
      <w:tr w:rsidR="005C2FB2" w:rsidRPr="006640DF" w14:paraId="230E2F2C" w14:textId="77777777" w:rsidTr="005C2FB2">
        <w:tc>
          <w:tcPr>
            <w:tcW w:w="23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389F5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proofErr w:type="spellStart"/>
            <w:r w:rsidRPr="006640DF">
              <w:rPr>
                <w:rFonts w:cstheme="minorHAnsi"/>
              </w:rPr>
              <w:t>Mean±SD</w:t>
            </w:r>
            <w:proofErr w:type="spellEnd"/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0340C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3±0.64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9AB78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70±0.27</w:t>
            </w:r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3DEC8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7±0.66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65D60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30±0.75</w:t>
            </w: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8E09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-</w:t>
            </w:r>
          </w:p>
        </w:tc>
      </w:tr>
      <w:tr w:rsidR="005C2FB2" w:rsidRPr="006640DF" w14:paraId="695C25D4" w14:textId="77777777" w:rsidTr="005C2FB2">
        <w:tc>
          <w:tcPr>
            <w:tcW w:w="239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464AD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r w:rsidRPr="006640DF">
              <w:rPr>
                <w:rFonts w:cstheme="minorHAnsi"/>
              </w:rPr>
              <w:t>Median (IQR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73BC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88 (1.00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E2A8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75 (0.50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2249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0.7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3248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25 (1.25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DE11C3" w14:textId="183F7FFA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.0</w:t>
            </w:r>
            <w:r w:rsidR="00C76FBC">
              <w:rPr>
                <w:rFonts w:cstheme="minorHAnsi"/>
              </w:rPr>
              <w:t>6</w:t>
            </w:r>
          </w:p>
        </w:tc>
      </w:tr>
      <w:tr w:rsidR="005C2FB2" w:rsidRPr="006640DF" w14:paraId="065A1E28" w14:textId="77777777" w:rsidTr="005C2FB2">
        <w:tc>
          <w:tcPr>
            <w:tcW w:w="239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241481" w14:textId="77777777" w:rsidR="005C2FB2" w:rsidRPr="006640DF" w:rsidRDefault="005C2FB2" w:rsidP="005C2FB2">
            <w:pPr>
              <w:rPr>
                <w:rFonts w:cstheme="minorHAnsi"/>
                <w:b/>
                <w:bCs/>
              </w:rPr>
            </w:pPr>
            <w:r w:rsidRPr="006640DF">
              <w:rPr>
                <w:rFonts w:cstheme="minorHAnsi"/>
                <w:b/>
                <w:bCs/>
              </w:rPr>
              <w:t>Leadership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34E3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C540C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10F85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D663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4814F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</w:tr>
      <w:tr w:rsidR="005C2FB2" w:rsidRPr="006640DF" w14:paraId="73060829" w14:textId="77777777" w:rsidTr="005C2FB2">
        <w:tc>
          <w:tcPr>
            <w:tcW w:w="239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39BC1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proofErr w:type="spellStart"/>
            <w:r w:rsidRPr="006640DF">
              <w:rPr>
                <w:rFonts w:cstheme="minorHAnsi"/>
              </w:rPr>
              <w:t>Mean±SD</w:t>
            </w:r>
            <w:proofErr w:type="spellEnd"/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B0FE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10±0.62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5F0EF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90±0.35</w:t>
            </w:r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E6DC8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13±0.63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646C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24±0.78</w:t>
            </w: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6382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-</w:t>
            </w:r>
          </w:p>
        </w:tc>
      </w:tr>
      <w:tr w:rsidR="005C2FB2" w:rsidRPr="006640DF" w14:paraId="4AF05E8D" w14:textId="77777777" w:rsidTr="005C2FB2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409BA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r w:rsidRPr="006640DF">
              <w:rPr>
                <w:rFonts w:cstheme="minorHAnsi"/>
              </w:rPr>
              <w:t>Median (IQR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5EFBA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0.83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A6D2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83 (0.67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ABFB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8 (1.0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AD3E9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33 (1.33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05D19" w14:textId="571D69EB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.51</w:t>
            </w:r>
          </w:p>
        </w:tc>
      </w:tr>
      <w:tr w:rsidR="005C2FB2" w:rsidRPr="006640DF" w14:paraId="32A2D27A" w14:textId="77777777" w:rsidTr="005C2FB2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8123B" w14:textId="77777777" w:rsidR="005C2FB2" w:rsidRPr="006640DF" w:rsidRDefault="005C2FB2" w:rsidP="005C2FB2">
            <w:pPr>
              <w:rPr>
                <w:rFonts w:cstheme="minorHAnsi"/>
                <w:b/>
                <w:bCs/>
              </w:rPr>
            </w:pPr>
            <w:r w:rsidRPr="006640DF">
              <w:rPr>
                <w:rFonts w:cstheme="minorHAnsi"/>
                <w:b/>
                <w:bCs/>
              </w:rPr>
              <w:t>Situation Monitoring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00E1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96C1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46FC5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0A200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38DC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</w:tr>
      <w:tr w:rsidR="005C2FB2" w:rsidRPr="006640DF" w14:paraId="46C62536" w14:textId="77777777" w:rsidTr="005C2FB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15B3A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proofErr w:type="spellStart"/>
            <w:r w:rsidRPr="006640DF">
              <w:rPr>
                <w:rFonts w:cstheme="minorHAnsi"/>
              </w:rPr>
              <w:t>Mean±SD</w:t>
            </w:r>
            <w:proofErr w:type="spellEnd"/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58FC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8±0.66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A42C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83±0.54</w:t>
            </w:r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09293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5±0.67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3F9C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38±0.69</w:t>
            </w:r>
          </w:p>
        </w:tc>
        <w:tc>
          <w:tcPr>
            <w:tcW w:w="81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2222E" w14:textId="1E753CE2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.07</w:t>
            </w:r>
          </w:p>
        </w:tc>
      </w:tr>
      <w:tr w:rsidR="005C2FB2" w:rsidRPr="006640DF" w14:paraId="34561820" w14:textId="77777777" w:rsidTr="005C2FB2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E750A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r w:rsidRPr="006640DF">
              <w:rPr>
                <w:rFonts w:cstheme="minorHAnsi"/>
              </w:rPr>
              <w:t>Median (IQR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CD41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1.00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1D0A0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75 (0.75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D422D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0.75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2066B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25 (1.25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1E39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-</w:t>
            </w:r>
          </w:p>
        </w:tc>
      </w:tr>
      <w:tr w:rsidR="005C2FB2" w:rsidRPr="006640DF" w14:paraId="5D251C7E" w14:textId="77777777" w:rsidTr="005C2FB2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85F2F" w14:textId="77777777" w:rsidR="005C2FB2" w:rsidRPr="006640DF" w:rsidRDefault="005C2FB2" w:rsidP="005C2FB2">
            <w:pPr>
              <w:rPr>
                <w:rFonts w:cstheme="minorHAnsi"/>
                <w:b/>
                <w:bCs/>
              </w:rPr>
            </w:pPr>
            <w:r w:rsidRPr="006640DF">
              <w:rPr>
                <w:rFonts w:cstheme="minorHAnsi"/>
                <w:b/>
                <w:bCs/>
              </w:rPr>
              <w:t>Mutual Support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88CE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34DCB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309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C3B97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6D755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FE30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</w:p>
        </w:tc>
      </w:tr>
      <w:tr w:rsidR="005C2FB2" w:rsidRPr="006640DF" w14:paraId="046BF469" w14:textId="77777777" w:rsidTr="005C2FB2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2FA44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proofErr w:type="spellStart"/>
            <w:r w:rsidRPr="006640DF">
              <w:rPr>
                <w:rFonts w:cstheme="minorHAnsi"/>
              </w:rPr>
              <w:t>Mean±SD</w:t>
            </w:r>
            <w:proofErr w:type="spellEnd"/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80382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7±0.71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B4EFE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62±0.40</w:t>
            </w:r>
          </w:p>
        </w:tc>
        <w:tc>
          <w:tcPr>
            <w:tcW w:w="13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24C06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9±0.63</w:t>
            </w:r>
          </w:p>
        </w:tc>
        <w:tc>
          <w:tcPr>
            <w:tcW w:w="147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B75A4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47±0.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D1142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.003</w:t>
            </w:r>
          </w:p>
        </w:tc>
      </w:tr>
      <w:tr w:rsidR="005C2FB2" w:rsidRPr="006640DF" w14:paraId="6D9765B5" w14:textId="77777777" w:rsidTr="005C2FB2"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8C150B" w14:textId="77777777" w:rsidR="005C2FB2" w:rsidRPr="006640DF" w:rsidRDefault="005C2FB2" w:rsidP="005C2FB2">
            <w:pPr>
              <w:ind w:left="720"/>
              <w:rPr>
                <w:rFonts w:cstheme="minorHAnsi"/>
              </w:rPr>
            </w:pPr>
            <w:r w:rsidRPr="006640DF">
              <w:rPr>
                <w:rFonts w:cstheme="minorHAnsi"/>
              </w:rPr>
              <w:t>Median (IQR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029F9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00 (0.83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733A3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1.67 (0.67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4C98F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17 (0.66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54885" w14:textId="77777777" w:rsidR="005C2FB2" w:rsidRPr="006640DF" w:rsidRDefault="005C2FB2" w:rsidP="005C2FB2">
            <w:pPr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2.67 (1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BDA6D" w14:textId="77777777" w:rsidR="005C2FB2" w:rsidRPr="006640DF" w:rsidRDefault="005C2FB2" w:rsidP="005C2FB2">
            <w:pPr>
              <w:keepNext/>
              <w:jc w:val="center"/>
              <w:rPr>
                <w:rFonts w:cstheme="minorHAnsi"/>
              </w:rPr>
            </w:pPr>
            <w:r w:rsidRPr="006640DF">
              <w:rPr>
                <w:rFonts w:cstheme="minorHAnsi"/>
              </w:rPr>
              <w:t>-</w:t>
            </w:r>
          </w:p>
        </w:tc>
      </w:tr>
      <w:tr w:rsidR="005C2FB2" w:rsidRPr="006640DF" w14:paraId="14DD51A8" w14:textId="77777777" w:rsidTr="005C2FB2">
        <w:tc>
          <w:tcPr>
            <w:tcW w:w="8640" w:type="dxa"/>
            <w:gridSpan w:val="6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5AFFC" w14:textId="77777777" w:rsidR="005C2FB2" w:rsidRPr="006640DF" w:rsidRDefault="005C2FB2" w:rsidP="005C2FB2">
            <w:pPr>
              <w:keepNext/>
              <w:rPr>
                <w:rFonts w:cstheme="minorHAnsi"/>
              </w:rPr>
            </w:pPr>
            <w:r w:rsidRPr="006640DF">
              <w:rPr>
                <w:rFonts w:cstheme="minorHAnsi"/>
              </w:rPr>
              <w:t>One-way ANOVA</w:t>
            </w:r>
          </w:p>
        </w:tc>
      </w:tr>
      <w:bookmarkEnd w:id="0"/>
    </w:tbl>
    <w:p w14:paraId="7673AF82" w14:textId="4CD16426" w:rsidR="005C2FB2" w:rsidRPr="006640DF" w:rsidRDefault="005C2FB2" w:rsidP="005C2FB2">
      <w:pPr>
        <w:pStyle w:val="Caption"/>
        <w:spacing w:after="0"/>
        <w:rPr>
          <w:rFonts w:asciiTheme="minorHAnsi" w:hAnsiTheme="minorHAnsi" w:cstheme="minorHAnsi"/>
          <w:sz w:val="24"/>
          <w:szCs w:val="24"/>
        </w:rPr>
      </w:pPr>
      <w:r w:rsidRPr="006640DF">
        <w:rPr>
          <w:rFonts w:asciiTheme="minorHAnsi" w:hAnsiTheme="minorHAnsi" w:cstheme="minorHAnsi"/>
          <w:sz w:val="24"/>
          <w:szCs w:val="24"/>
        </w:rPr>
        <w:br w:type="page"/>
      </w:r>
    </w:p>
    <w:p w14:paraId="04FC205B" w14:textId="37037757" w:rsidR="00817C9D" w:rsidRPr="00817C9D" w:rsidRDefault="00817C9D" w:rsidP="00817C9D">
      <w:pPr>
        <w:pStyle w:val="Caption"/>
        <w:rPr>
          <w:sz w:val="24"/>
          <w:szCs w:val="24"/>
        </w:rPr>
      </w:pPr>
      <w:r>
        <w:lastRenderedPageBreak/>
        <w:br w:type="page"/>
      </w:r>
    </w:p>
    <w:p w14:paraId="7619253E" w14:textId="77777777" w:rsidR="00623E01" w:rsidRDefault="00623E01"/>
    <w:sectPr w:rsidR="00623E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C9D"/>
    <w:rsid w:val="000372FA"/>
    <w:rsid w:val="000F6F08"/>
    <w:rsid w:val="001B510F"/>
    <w:rsid w:val="004D22F7"/>
    <w:rsid w:val="004F0FB3"/>
    <w:rsid w:val="005C2FB2"/>
    <w:rsid w:val="00623E01"/>
    <w:rsid w:val="00680192"/>
    <w:rsid w:val="006C5A72"/>
    <w:rsid w:val="00817C9D"/>
    <w:rsid w:val="00937A28"/>
    <w:rsid w:val="00A50C1D"/>
    <w:rsid w:val="00C76FBC"/>
    <w:rsid w:val="00DE4471"/>
    <w:rsid w:val="00EC4736"/>
    <w:rsid w:val="00EF5D19"/>
    <w:rsid w:val="00FE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AC69A7"/>
  <w15:chartTrackingRefBased/>
  <w15:docId w15:val="{F673AD2F-44EC-4CC1-89C4-D681CDCF4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C9D"/>
    <w:pPr>
      <w:spacing w:after="0" w:line="240" w:lineRule="auto"/>
    </w:pPr>
    <w:rPr>
      <w:kern w:val="0"/>
      <w:sz w:val="24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C9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H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C9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H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C9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H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C9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C9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C9D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H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C9D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H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C9D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H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C9D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H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C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C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C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C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C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C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C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C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C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C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7C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C9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H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7C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C9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H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7C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C9D"/>
    <w:pPr>
      <w:spacing w:after="160" w:line="259" w:lineRule="auto"/>
      <w:ind w:left="720"/>
      <w:contextualSpacing/>
    </w:pPr>
    <w:rPr>
      <w:kern w:val="2"/>
      <w:sz w:val="22"/>
      <w:szCs w:val="22"/>
      <w:lang w:val="en-H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7C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C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:lang w:val="en-H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C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C9D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17C9D"/>
    <w:pPr>
      <w:spacing w:after="200"/>
    </w:pPr>
    <w:rPr>
      <w:rFonts w:ascii="Times New Roman" w:eastAsia="Times New Roman" w:hAnsi="Times New Roman" w:cs="Angsana New"/>
      <w:i/>
      <w:iCs/>
      <w:color w:val="44546A" w:themeColor="text2"/>
      <w:sz w:val="18"/>
      <w:szCs w:val="22"/>
      <w:lang w:val="en-HK"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-In Chu</dc:creator>
  <cp:keywords/>
  <dc:description/>
  <cp:lastModifiedBy>Kelly Chu</cp:lastModifiedBy>
  <cp:revision>2</cp:revision>
  <dcterms:created xsi:type="dcterms:W3CDTF">2026-02-19T11:25:00Z</dcterms:created>
  <dcterms:modified xsi:type="dcterms:W3CDTF">2026-02-19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34fd81-9c8f-454a-bc6a-d6d3f69e8197</vt:lpwstr>
  </property>
</Properties>
</file>